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/>
          <w:sz w:val="24"/>
          <w:szCs w:val="28"/>
        </w:rPr>
      </w:pPr>
      <w:r>
        <w:rPr>
          <w:rFonts w:hint="eastAsia" w:ascii="Times New Roman" w:hAnsi="Times New Roman" w:cs="Times New Roman"/>
          <w:b/>
          <w:sz w:val="24"/>
          <w:szCs w:val="28"/>
        </w:rPr>
        <w:t>Tumor-targeting hydroxyapatite nanoparticles for remodeling tumor immune microenvironment (TIME) by activating mitoDNA-pyroptosis pathway in cancer</w:t>
      </w:r>
    </w:p>
    <w:p>
      <w:pPr>
        <w:jc w:val="center"/>
        <w:rPr>
          <w:rFonts w:hint="eastAsia" w:ascii="Times New Roman" w:hAnsi="Times New Roman" w:cs="Times New Roman"/>
          <w:b/>
          <w:sz w:val="24"/>
          <w:szCs w:val="28"/>
        </w:rPr>
      </w:pPr>
    </w:p>
    <w:p>
      <w:pPr>
        <w:jc w:val="center"/>
        <w:rPr>
          <w:rFonts w:ascii="Times New Roman" w:hAnsi="Times New Roman" w:cs="Times New Roman"/>
          <w:b/>
          <w:sz w:val="24"/>
          <w:szCs w:val="28"/>
        </w:rPr>
      </w:pPr>
      <w:r>
        <w:rPr>
          <w:rFonts w:hint="eastAsia" w:ascii="Times New Roman" w:hAnsi="Times New Roman" w:cs="Times New Roman"/>
          <w:b/>
          <w:sz w:val="24"/>
          <w:szCs w:val="28"/>
        </w:rPr>
        <w:t>Supporting Information</w:t>
      </w:r>
      <w:bookmarkStart w:id="0" w:name="_GoBack"/>
      <w:bookmarkEnd w:id="0"/>
    </w:p>
    <w:p>
      <w:pPr>
        <w:jc w:val="center"/>
        <w:rPr>
          <w:rFonts w:ascii="Times New Roman" w:hAnsi="Times New Roman" w:cs="Times New Roman"/>
          <w:b/>
          <w:sz w:val="24"/>
          <w:szCs w:val="28"/>
        </w:rPr>
      </w:pPr>
      <w:r>
        <w:rPr>
          <w:lang w:eastAsia="en-US"/>
        </w:rPr>
        <w:drawing>
          <wp:inline distT="0" distB="0" distL="0" distR="0">
            <wp:extent cx="4253230" cy="3247390"/>
            <wp:effectExtent l="0" t="0" r="0" b="0"/>
            <wp:docPr id="16926894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2689419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56714" cy="3250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Figure S1. </w:t>
      </w:r>
      <w:r>
        <w:rPr>
          <w:rFonts w:ascii="Times New Roman" w:hAnsi="Times New Roman"/>
          <w:sz w:val="24"/>
          <w:szCs w:val="24"/>
        </w:rPr>
        <w:t xml:space="preserve">Thermogravimetric analysis of </w:t>
      </w:r>
      <w:r>
        <w:rPr>
          <w:rFonts w:hint="eastAsia"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S-HAP@ATO NP</w:t>
      </w:r>
      <w:r>
        <w:rPr>
          <w:rFonts w:hint="eastAsia"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.</w:t>
      </w:r>
    </w:p>
    <w:p>
      <w:pPr>
        <w:jc w:val="center"/>
        <w:rPr>
          <w:rFonts w:ascii="Times New Roman" w:hAnsi="Times New Roman" w:cs="Times New Roman"/>
          <w:b/>
          <w:sz w:val="24"/>
          <w:szCs w:val="28"/>
        </w:rPr>
      </w:pPr>
    </w:p>
    <w:p>
      <w:pPr>
        <w:jc w:val="center"/>
        <w:rPr>
          <w:rFonts w:ascii="Times New Roman" w:hAnsi="Times New Roman" w:cs="Times New Roman"/>
          <w:b/>
          <w:sz w:val="24"/>
          <w:szCs w:val="28"/>
        </w:rPr>
      </w:pPr>
      <w:r>
        <w:rPr>
          <w:lang w:eastAsia="en-US"/>
        </w:rPr>
        <w:drawing>
          <wp:inline distT="0" distB="0" distL="0" distR="0">
            <wp:extent cx="4160520" cy="3840480"/>
            <wp:effectExtent l="0" t="0" r="0" b="0"/>
            <wp:docPr id="17090722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9072258" name="图片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60520" cy="384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Figure S2. </w:t>
      </w:r>
      <w:r>
        <w:rPr>
          <w:rFonts w:ascii="Times New Roman" w:hAnsi="Times New Roman"/>
          <w:sz w:val="24"/>
          <w:szCs w:val="24"/>
        </w:rPr>
        <w:t>The</w:t>
      </w:r>
      <w:r>
        <w:rPr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tandard curve equations of ATO.</w:t>
      </w:r>
    </w:p>
    <w:p>
      <w:pPr>
        <w:jc w:val="center"/>
        <w:rPr>
          <w:rFonts w:ascii="Times New Roman" w:hAnsi="Times New Roman" w:cs="Times New Roman"/>
          <w:b/>
          <w:sz w:val="24"/>
          <w:szCs w:val="28"/>
        </w:rPr>
      </w:pPr>
      <w:r>
        <w:rPr>
          <w:lang w:eastAsia="en-US"/>
        </w:rPr>
        <w:drawing>
          <wp:inline distT="0" distB="0" distL="0" distR="0">
            <wp:extent cx="2811780" cy="2430780"/>
            <wp:effectExtent l="0" t="0" r="7620" b="7620"/>
            <wp:docPr id="208734385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7343851" name="图片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11780" cy="2430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Figure S3. </w:t>
      </w:r>
      <w:r>
        <w:rPr>
          <w:rFonts w:ascii="Times New Roman" w:hAnsi="Times New Roman"/>
          <w:sz w:val="24"/>
          <w:szCs w:val="24"/>
        </w:rPr>
        <w:t>The</w:t>
      </w:r>
      <w:r>
        <w:rPr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tandard curve equations of C</w:t>
      </w:r>
      <w:r>
        <w:rPr>
          <w:rFonts w:hint="eastAsia" w:ascii="Times New Roman" w:hAnsi="Times New Roman"/>
          <w:sz w:val="24"/>
          <w:szCs w:val="24"/>
        </w:rPr>
        <w:t>alcium</w:t>
      </w:r>
      <w:r>
        <w:rPr>
          <w:rFonts w:ascii="Times New Roman" w:hAnsi="Times New Roman"/>
          <w:sz w:val="24"/>
          <w:szCs w:val="24"/>
        </w:rPr>
        <w:t>.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eastAsia="宋体" w:cs="Times New Roman"/>
          <w:color w:val="000000" w:themeColor="text1"/>
          <w:kern w:val="0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</w:p>
    <w:p>
      <w:pPr>
        <w:jc w:val="center"/>
      </w:pPr>
      <w:r>
        <w:rPr>
          <w:lang w:eastAsia="en-US"/>
        </w:rPr>
        <w:drawing>
          <wp:inline distT="0" distB="0" distL="0" distR="0">
            <wp:extent cx="4224655" cy="3268345"/>
            <wp:effectExtent l="0" t="0" r="4445" b="8255"/>
            <wp:docPr id="200708733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7087333" name="图片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24655" cy="3268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Figure S4. </w:t>
      </w:r>
      <w:r>
        <w:rPr>
          <w:rFonts w:ascii="Times New Roman" w:hAnsi="Times New Roman"/>
          <w:sz w:val="24"/>
          <w:szCs w:val="24"/>
        </w:rPr>
        <w:t>TEM images of CT26 cells treated with CS-HAP@ATO NPs.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eastAsia="en-US"/>
        </w:rPr>
        <w:drawing>
          <wp:inline distT="0" distB="0" distL="0" distR="0">
            <wp:extent cx="5274310" cy="1197610"/>
            <wp:effectExtent l="0" t="0" r="2540" b="2540"/>
            <wp:docPr id="18237389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738951" name="图片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9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5. </w:t>
      </w:r>
      <w:r>
        <w:rPr>
          <w:rFonts w:ascii="Times New Roman" w:hAnsi="Times New Roman"/>
          <w:sz w:val="24"/>
          <w:szCs w:val="24"/>
        </w:rPr>
        <w:t>T</w:t>
      </w:r>
      <w:r>
        <w:rPr>
          <w:rFonts w:hint="eastAsia" w:ascii="Times New Roman" w:hAnsi="Times New Roman"/>
          <w:sz w:val="24"/>
          <w:szCs w:val="24"/>
        </w:rPr>
        <w:t>he</w:t>
      </w:r>
      <w:r>
        <w:rPr>
          <w:rFonts w:ascii="Times New Roman" w:hAnsi="Times New Roman"/>
          <w:sz w:val="24"/>
          <w:szCs w:val="24"/>
        </w:rPr>
        <w:t xml:space="preserve"> SEM images of CT26 cells after being treated with HAP-based NPs.</w:t>
      </w:r>
    </w:p>
    <w:p>
      <w:pPr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  <w:r>
        <w:rPr>
          <w:lang w:eastAsia="en-US"/>
        </w:rPr>
        <w:drawing>
          <wp:inline distT="0" distB="0" distL="0" distR="0">
            <wp:extent cx="3259455" cy="3554730"/>
            <wp:effectExtent l="0" t="0" r="0" b="7620"/>
            <wp:docPr id="15448789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487895" name="图片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62286" cy="355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6.</w:t>
      </w:r>
      <w:r>
        <w:rPr>
          <w:rFonts w:ascii="Times New Roman" w:hAnsi="Times New Roman"/>
          <w:sz w:val="24"/>
          <w:szCs w:val="24"/>
        </w:rPr>
        <w:t xml:space="preserve"> The</w:t>
      </w:r>
      <w:r>
        <w:rPr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hemolytic test of </w:t>
      </w:r>
      <w:r>
        <w:rPr>
          <w:rFonts w:hint="eastAsia"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S-HAP@ATO NP</w:t>
      </w:r>
      <w:r>
        <w:rPr>
          <w:rFonts w:hint="eastAsia"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.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spacing w:before="156" w:beforeLines="50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I3ZjVkYWFhMmUxYjJkZDQ0MmEwMmRmZjBkMjgwZDMifQ=="/>
  </w:docVars>
  <w:rsids>
    <w:rsidRoot w:val="006D06D6"/>
    <w:rsid w:val="000006A4"/>
    <w:rsid w:val="0000094E"/>
    <w:rsid w:val="00006139"/>
    <w:rsid w:val="000135FD"/>
    <w:rsid w:val="000168DC"/>
    <w:rsid w:val="00017848"/>
    <w:rsid w:val="00023AD1"/>
    <w:rsid w:val="00030540"/>
    <w:rsid w:val="00030790"/>
    <w:rsid w:val="00032382"/>
    <w:rsid w:val="000336C3"/>
    <w:rsid w:val="00036FE2"/>
    <w:rsid w:val="00037EDF"/>
    <w:rsid w:val="000402CC"/>
    <w:rsid w:val="00043157"/>
    <w:rsid w:val="00045DC2"/>
    <w:rsid w:val="00052909"/>
    <w:rsid w:val="000531FD"/>
    <w:rsid w:val="000538C4"/>
    <w:rsid w:val="0005469C"/>
    <w:rsid w:val="000576F2"/>
    <w:rsid w:val="000640E2"/>
    <w:rsid w:val="00075DB3"/>
    <w:rsid w:val="000810E9"/>
    <w:rsid w:val="00083D7A"/>
    <w:rsid w:val="00086B62"/>
    <w:rsid w:val="000872A0"/>
    <w:rsid w:val="0009283A"/>
    <w:rsid w:val="0009442B"/>
    <w:rsid w:val="000968B5"/>
    <w:rsid w:val="000A298D"/>
    <w:rsid w:val="000A3918"/>
    <w:rsid w:val="000A6B64"/>
    <w:rsid w:val="000A79A4"/>
    <w:rsid w:val="000B0897"/>
    <w:rsid w:val="000B52EC"/>
    <w:rsid w:val="000C1962"/>
    <w:rsid w:val="000C1C6C"/>
    <w:rsid w:val="000C4E99"/>
    <w:rsid w:val="000C5A10"/>
    <w:rsid w:val="000D2D55"/>
    <w:rsid w:val="000D451C"/>
    <w:rsid w:val="000D4A6C"/>
    <w:rsid w:val="000D5400"/>
    <w:rsid w:val="000D70FA"/>
    <w:rsid w:val="000E0585"/>
    <w:rsid w:val="000E3B8C"/>
    <w:rsid w:val="000E4BCE"/>
    <w:rsid w:val="000E7966"/>
    <w:rsid w:val="000E7A7F"/>
    <w:rsid w:val="000F0233"/>
    <w:rsid w:val="000F06B0"/>
    <w:rsid w:val="000F2C2B"/>
    <w:rsid w:val="000F30F1"/>
    <w:rsid w:val="000F45A8"/>
    <w:rsid w:val="000F502D"/>
    <w:rsid w:val="000F6C40"/>
    <w:rsid w:val="00106098"/>
    <w:rsid w:val="00107F57"/>
    <w:rsid w:val="00111459"/>
    <w:rsid w:val="00113ABB"/>
    <w:rsid w:val="00120EE9"/>
    <w:rsid w:val="00121AEF"/>
    <w:rsid w:val="00121C67"/>
    <w:rsid w:val="001273AC"/>
    <w:rsid w:val="00133B77"/>
    <w:rsid w:val="00137515"/>
    <w:rsid w:val="00137DDE"/>
    <w:rsid w:val="00140566"/>
    <w:rsid w:val="00146E88"/>
    <w:rsid w:val="00147834"/>
    <w:rsid w:val="00152CFC"/>
    <w:rsid w:val="00152DC0"/>
    <w:rsid w:val="00154D40"/>
    <w:rsid w:val="00161300"/>
    <w:rsid w:val="00163813"/>
    <w:rsid w:val="00163A38"/>
    <w:rsid w:val="00166876"/>
    <w:rsid w:val="00167F48"/>
    <w:rsid w:val="00176A27"/>
    <w:rsid w:val="00176E86"/>
    <w:rsid w:val="0018052D"/>
    <w:rsid w:val="00181350"/>
    <w:rsid w:val="001821E6"/>
    <w:rsid w:val="00186B6C"/>
    <w:rsid w:val="001939E1"/>
    <w:rsid w:val="00195029"/>
    <w:rsid w:val="00196E74"/>
    <w:rsid w:val="001A189B"/>
    <w:rsid w:val="001A5012"/>
    <w:rsid w:val="001B1498"/>
    <w:rsid w:val="001B149E"/>
    <w:rsid w:val="001C355B"/>
    <w:rsid w:val="001D2C83"/>
    <w:rsid w:val="001D45F3"/>
    <w:rsid w:val="001D5A1A"/>
    <w:rsid w:val="001D5E7E"/>
    <w:rsid w:val="001D6927"/>
    <w:rsid w:val="001D7E47"/>
    <w:rsid w:val="001E7B6C"/>
    <w:rsid w:val="001F147D"/>
    <w:rsid w:val="001F19A6"/>
    <w:rsid w:val="002019E2"/>
    <w:rsid w:val="0020650A"/>
    <w:rsid w:val="0021244D"/>
    <w:rsid w:val="00212A79"/>
    <w:rsid w:val="00212E13"/>
    <w:rsid w:val="0021656D"/>
    <w:rsid w:val="00220AE4"/>
    <w:rsid w:val="00221CC8"/>
    <w:rsid w:val="00223505"/>
    <w:rsid w:val="00232F87"/>
    <w:rsid w:val="0024000C"/>
    <w:rsid w:val="00240136"/>
    <w:rsid w:val="00240A59"/>
    <w:rsid w:val="0024271C"/>
    <w:rsid w:val="002464E3"/>
    <w:rsid w:val="00250DAC"/>
    <w:rsid w:val="002539B7"/>
    <w:rsid w:val="0025617F"/>
    <w:rsid w:val="002573CC"/>
    <w:rsid w:val="00260E93"/>
    <w:rsid w:val="002620F5"/>
    <w:rsid w:val="00263DDA"/>
    <w:rsid w:val="002643FB"/>
    <w:rsid w:val="002651BF"/>
    <w:rsid w:val="00274225"/>
    <w:rsid w:val="00274767"/>
    <w:rsid w:val="00274F90"/>
    <w:rsid w:val="00275081"/>
    <w:rsid w:val="0028169E"/>
    <w:rsid w:val="00281ADF"/>
    <w:rsid w:val="0028463A"/>
    <w:rsid w:val="00291C63"/>
    <w:rsid w:val="00291CBA"/>
    <w:rsid w:val="00294171"/>
    <w:rsid w:val="002945E3"/>
    <w:rsid w:val="00297DE5"/>
    <w:rsid w:val="002A0BE5"/>
    <w:rsid w:val="002A294C"/>
    <w:rsid w:val="002A4845"/>
    <w:rsid w:val="002A5268"/>
    <w:rsid w:val="002A53FA"/>
    <w:rsid w:val="002A62B2"/>
    <w:rsid w:val="002A6BD3"/>
    <w:rsid w:val="002B0CDF"/>
    <w:rsid w:val="002B21DE"/>
    <w:rsid w:val="002B2410"/>
    <w:rsid w:val="002B3975"/>
    <w:rsid w:val="002B72FB"/>
    <w:rsid w:val="002C11A7"/>
    <w:rsid w:val="002C391F"/>
    <w:rsid w:val="002C7B57"/>
    <w:rsid w:val="002D02E4"/>
    <w:rsid w:val="002D4A72"/>
    <w:rsid w:val="002E0D60"/>
    <w:rsid w:val="002E5DBD"/>
    <w:rsid w:val="002E7D07"/>
    <w:rsid w:val="0030062F"/>
    <w:rsid w:val="00300CAC"/>
    <w:rsid w:val="00311B66"/>
    <w:rsid w:val="003121E0"/>
    <w:rsid w:val="003141AF"/>
    <w:rsid w:val="00321EFB"/>
    <w:rsid w:val="00323797"/>
    <w:rsid w:val="00324095"/>
    <w:rsid w:val="003255ED"/>
    <w:rsid w:val="003314E5"/>
    <w:rsid w:val="003321AC"/>
    <w:rsid w:val="00334397"/>
    <w:rsid w:val="00335798"/>
    <w:rsid w:val="003374ED"/>
    <w:rsid w:val="003417E3"/>
    <w:rsid w:val="0035150B"/>
    <w:rsid w:val="00354CE0"/>
    <w:rsid w:val="00355312"/>
    <w:rsid w:val="003610FB"/>
    <w:rsid w:val="00361606"/>
    <w:rsid w:val="003633BD"/>
    <w:rsid w:val="003675DC"/>
    <w:rsid w:val="00374CB3"/>
    <w:rsid w:val="003750FE"/>
    <w:rsid w:val="00387073"/>
    <w:rsid w:val="00394B36"/>
    <w:rsid w:val="003A4366"/>
    <w:rsid w:val="003A7FE8"/>
    <w:rsid w:val="003B15FD"/>
    <w:rsid w:val="003B4C6F"/>
    <w:rsid w:val="003B52F6"/>
    <w:rsid w:val="003B53D8"/>
    <w:rsid w:val="003B5847"/>
    <w:rsid w:val="003B784F"/>
    <w:rsid w:val="003C1F4C"/>
    <w:rsid w:val="003D1307"/>
    <w:rsid w:val="003D2F36"/>
    <w:rsid w:val="003D673E"/>
    <w:rsid w:val="003E0D34"/>
    <w:rsid w:val="003E2D7A"/>
    <w:rsid w:val="003E65A2"/>
    <w:rsid w:val="003F06A0"/>
    <w:rsid w:val="003F3BC8"/>
    <w:rsid w:val="003F4506"/>
    <w:rsid w:val="003F4698"/>
    <w:rsid w:val="003F684E"/>
    <w:rsid w:val="00401D4A"/>
    <w:rsid w:val="00404A17"/>
    <w:rsid w:val="004058B2"/>
    <w:rsid w:val="004118DF"/>
    <w:rsid w:val="00422B81"/>
    <w:rsid w:val="0042382B"/>
    <w:rsid w:val="00423A4E"/>
    <w:rsid w:val="00423F1A"/>
    <w:rsid w:val="00431257"/>
    <w:rsid w:val="00433434"/>
    <w:rsid w:val="004348D5"/>
    <w:rsid w:val="00435472"/>
    <w:rsid w:val="00445F21"/>
    <w:rsid w:val="004475E5"/>
    <w:rsid w:val="0045466C"/>
    <w:rsid w:val="0046042A"/>
    <w:rsid w:val="0046260B"/>
    <w:rsid w:val="00466887"/>
    <w:rsid w:val="00466C50"/>
    <w:rsid w:val="00475B13"/>
    <w:rsid w:val="00480F3E"/>
    <w:rsid w:val="004817B5"/>
    <w:rsid w:val="0048623B"/>
    <w:rsid w:val="004A0AA4"/>
    <w:rsid w:val="004A188E"/>
    <w:rsid w:val="004A71B7"/>
    <w:rsid w:val="004B33B2"/>
    <w:rsid w:val="004C217D"/>
    <w:rsid w:val="004C318A"/>
    <w:rsid w:val="004D1C4F"/>
    <w:rsid w:val="004D24A4"/>
    <w:rsid w:val="004D5AF7"/>
    <w:rsid w:val="004D6E76"/>
    <w:rsid w:val="004D7496"/>
    <w:rsid w:val="004E2F96"/>
    <w:rsid w:val="004E501D"/>
    <w:rsid w:val="004E5AA5"/>
    <w:rsid w:val="004F7AB6"/>
    <w:rsid w:val="00501466"/>
    <w:rsid w:val="00501F36"/>
    <w:rsid w:val="0050332F"/>
    <w:rsid w:val="00505CE3"/>
    <w:rsid w:val="0050625A"/>
    <w:rsid w:val="00512129"/>
    <w:rsid w:val="00512A6C"/>
    <w:rsid w:val="00513135"/>
    <w:rsid w:val="00514304"/>
    <w:rsid w:val="00517C3D"/>
    <w:rsid w:val="00521A88"/>
    <w:rsid w:val="00521D8F"/>
    <w:rsid w:val="005243A7"/>
    <w:rsid w:val="0053076B"/>
    <w:rsid w:val="005325D7"/>
    <w:rsid w:val="00534455"/>
    <w:rsid w:val="005349C1"/>
    <w:rsid w:val="0054018A"/>
    <w:rsid w:val="00540D4D"/>
    <w:rsid w:val="005418B4"/>
    <w:rsid w:val="005422F1"/>
    <w:rsid w:val="005423CF"/>
    <w:rsid w:val="0054369B"/>
    <w:rsid w:val="00543810"/>
    <w:rsid w:val="00546720"/>
    <w:rsid w:val="00551911"/>
    <w:rsid w:val="005522D8"/>
    <w:rsid w:val="0055462D"/>
    <w:rsid w:val="00556FA7"/>
    <w:rsid w:val="005575BE"/>
    <w:rsid w:val="0056231D"/>
    <w:rsid w:val="00562ECE"/>
    <w:rsid w:val="00563296"/>
    <w:rsid w:val="005646CC"/>
    <w:rsid w:val="00565196"/>
    <w:rsid w:val="00572D42"/>
    <w:rsid w:val="005749BB"/>
    <w:rsid w:val="00575519"/>
    <w:rsid w:val="0059037D"/>
    <w:rsid w:val="00593211"/>
    <w:rsid w:val="005970D1"/>
    <w:rsid w:val="005A7719"/>
    <w:rsid w:val="005B43D9"/>
    <w:rsid w:val="005C3151"/>
    <w:rsid w:val="005D0BB7"/>
    <w:rsid w:val="005D0D7B"/>
    <w:rsid w:val="005D339C"/>
    <w:rsid w:val="005D4165"/>
    <w:rsid w:val="005E2F8B"/>
    <w:rsid w:val="005E750C"/>
    <w:rsid w:val="005F4ECF"/>
    <w:rsid w:val="006002B0"/>
    <w:rsid w:val="00604A2A"/>
    <w:rsid w:val="00606140"/>
    <w:rsid w:val="00617E20"/>
    <w:rsid w:val="006212C8"/>
    <w:rsid w:val="00622D28"/>
    <w:rsid w:val="00627EB0"/>
    <w:rsid w:val="0063274E"/>
    <w:rsid w:val="00635E0D"/>
    <w:rsid w:val="00635F6F"/>
    <w:rsid w:val="006506B7"/>
    <w:rsid w:val="00655A42"/>
    <w:rsid w:val="00656922"/>
    <w:rsid w:val="00657896"/>
    <w:rsid w:val="00660249"/>
    <w:rsid w:val="00665C4A"/>
    <w:rsid w:val="00666313"/>
    <w:rsid w:val="00666FD7"/>
    <w:rsid w:val="006736DC"/>
    <w:rsid w:val="00677E30"/>
    <w:rsid w:val="00680856"/>
    <w:rsid w:val="0068202E"/>
    <w:rsid w:val="00683942"/>
    <w:rsid w:val="00685643"/>
    <w:rsid w:val="006978A2"/>
    <w:rsid w:val="006A4D48"/>
    <w:rsid w:val="006A5911"/>
    <w:rsid w:val="006A63DB"/>
    <w:rsid w:val="006A6993"/>
    <w:rsid w:val="006B45A7"/>
    <w:rsid w:val="006B4CF9"/>
    <w:rsid w:val="006C0EF4"/>
    <w:rsid w:val="006C424A"/>
    <w:rsid w:val="006C6465"/>
    <w:rsid w:val="006D0062"/>
    <w:rsid w:val="006D06D6"/>
    <w:rsid w:val="006E0532"/>
    <w:rsid w:val="006E2DEC"/>
    <w:rsid w:val="007001A1"/>
    <w:rsid w:val="007014F4"/>
    <w:rsid w:val="00704542"/>
    <w:rsid w:val="00704C83"/>
    <w:rsid w:val="00706F4D"/>
    <w:rsid w:val="0071629A"/>
    <w:rsid w:val="00724FDE"/>
    <w:rsid w:val="0072719A"/>
    <w:rsid w:val="00727CB8"/>
    <w:rsid w:val="00733E4B"/>
    <w:rsid w:val="007342F3"/>
    <w:rsid w:val="00734B59"/>
    <w:rsid w:val="00736C39"/>
    <w:rsid w:val="0074056D"/>
    <w:rsid w:val="00741789"/>
    <w:rsid w:val="00746F9D"/>
    <w:rsid w:val="00750CCE"/>
    <w:rsid w:val="0075198D"/>
    <w:rsid w:val="007527E0"/>
    <w:rsid w:val="00752D4F"/>
    <w:rsid w:val="00753E5B"/>
    <w:rsid w:val="00757226"/>
    <w:rsid w:val="007601CF"/>
    <w:rsid w:val="00770791"/>
    <w:rsid w:val="00785FF7"/>
    <w:rsid w:val="00790C6B"/>
    <w:rsid w:val="00791D3C"/>
    <w:rsid w:val="007944C7"/>
    <w:rsid w:val="00795679"/>
    <w:rsid w:val="007A5B7C"/>
    <w:rsid w:val="007B2C88"/>
    <w:rsid w:val="007B656F"/>
    <w:rsid w:val="007C3EF0"/>
    <w:rsid w:val="007C621F"/>
    <w:rsid w:val="007D434D"/>
    <w:rsid w:val="007D4DCC"/>
    <w:rsid w:val="007D51FA"/>
    <w:rsid w:val="007E0B59"/>
    <w:rsid w:val="007E2459"/>
    <w:rsid w:val="007E5644"/>
    <w:rsid w:val="007F2717"/>
    <w:rsid w:val="007F3CEE"/>
    <w:rsid w:val="00805239"/>
    <w:rsid w:val="00807EB3"/>
    <w:rsid w:val="00810F9F"/>
    <w:rsid w:val="0081100F"/>
    <w:rsid w:val="00812708"/>
    <w:rsid w:val="00832AF0"/>
    <w:rsid w:val="00834FFC"/>
    <w:rsid w:val="00835FDC"/>
    <w:rsid w:val="00836E0E"/>
    <w:rsid w:val="00846735"/>
    <w:rsid w:val="00847D12"/>
    <w:rsid w:val="00867BEC"/>
    <w:rsid w:val="00870907"/>
    <w:rsid w:val="008807CD"/>
    <w:rsid w:val="008871E9"/>
    <w:rsid w:val="008878AF"/>
    <w:rsid w:val="008A1B8E"/>
    <w:rsid w:val="008A2EB9"/>
    <w:rsid w:val="008A5ECE"/>
    <w:rsid w:val="008B06D7"/>
    <w:rsid w:val="008B3BF3"/>
    <w:rsid w:val="008B67E1"/>
    <w:rsid w:val="008C5CB9"/>
    <w:rsid w:val="008D5E63"/>
    <w:rsid w:val="008D7CC3"/>
    <w:rsid w:val="008D7DBE"/>
    <w:rsid w:val="008E2D1E"/>
    <w:rsid w:val="008E6E03"/>
    <w:rsid w:val="008E7901"/>
    <w:rsid w:val="008F1A46"/>
    <w:rsid w:val="008F3264"/>
    <w:rsid w:val="008F617D"/>
    <w:rsid w:val="008F68F1"/>
    <w:rsid w:val="0090265B"/>
    <w:rsid w:val="00904837"/>
    <w:rsid w:val="0091133A"/>
    <w:rsid w:val="00913E86"/>
    <w:rsid w:val="009153C6"/>
    <w:rsid w:val="0093542D"/>
    <w:rsid w:val="00936ED4"/>
    <w:rsid w:val="0094335F"/>
    <w:rsid w:val="00953969"/>
    <w:rsid w:val="0096192D"/>
    <w:rsid w:val="00962E16"/>
    <w:rsid w:val="009630E3"/>
    <w:rsid w:val="00970DAE"/>
    <w:rsid w:val="00974E34"/>
    <w:rsid w:val="0097676E"/>
    <w:rsid w:val="00977296"/>
    <w:rsid w:val="00980A67"/>
    <w:rsid w:val="00983C2A"/>
    <w:rsid w:val="009865CA"/>
    <w:rsid w:val="00992BEF"/>
    <w:rsid w:val="00993BC6"/>
    <w:rsid w:val="009A25EF"/>
    <w:rsid w:val="009A2B8C"/>
    <w:rsid w:val="009A2F23"/>
    <w:rsid w:val="009A7240"/>
    <w:rsid w:val="009A7273"/>
    <w:rsid w:val="009B1597"/>
    <w:rsid w:val="009B43C4"/>
    <w:rsid w:val="009B50CE"/>
    <w:rsid w:val="009B62B4"/>
    <w:rsid w:val="009B7061"/>
    <w:rsid w:val="009C2755"/>
    <w:rsid w:val="009C40D1"/>
    <w:rsid w:val="009D26B7"/>
    <w:rsid w:val="009D2F50"/>
    <w:rsid w:val="009D3D26"/>
    <w:rsid w:val="009F15E8"/>
    <w:rsid w:val="00A02E1B"/>
    <w:rsid w:val="00A067D3"/>
    <w:rsid w:val="00A06890"/>
    <w:rsid w:val="00A07807"/>
    <w:rsid w:val="00A11808"/>
    <w:rsid w:val="00A25B4D"/>
    <w:rsid w:val="00A31746"/>
    <w:rsid w:val="00A35DBF"/>
    <w:rsid w:val="00A51C18"/>
    <w:rsid w:val="00A52275"/>
    <w:rsid w:val="00A55895"/>
    <w:rsid w:val="00A63873"/>
    <w:rsid w:val="00A668ED"/>
    <w:rsid w:val="00A700B3"/>
    <w:rsid w:val="00A711B5"/>
    <w:rsid w:val="00A741D9"/>
    <w:rsid w:val="00A8344F"/>
    <w:rsid w:val="00A9213B"/>
    <w:rsid w:val="00A924FB"/>
    <w:rsid w:val="00A92C18"/>
    <w:rsid w:val="00A92F67"/>
    <w:rsid w:val="00A939A0"/>
    <w:rsid w:val="00A94590"/>
    <w:rsid w:val="00AA20B1"/>
    <w:rsid w:val="00AA25CB"/>
    <w:rsid w:val="00AA4C5E"/>
    <w:rsid w:val="00AA5D89"/>
    <w:rsid w:val="00AA788F"/>
    <w:rsid w:val="00AA7E6E"/>
    <w:rsid w:val="00AB0365"/>
    <w:rsid w:val="00AB0ABB"/>
    <w:rsid w:val="00AB25D3"/>
    <w:rsid w:val="00AB378E"/>
    <w:rsid w:val="00AC220D"/>
    <w:rsid w:val="00AD5C17"/>
    <w:rsid w:val="00AE0AE3"/>
    <w:rsid w:val="00AF3105"/>
    <w:rsid w:val="00AF7200"/>
    <w:rsid w:val="00AF7DB6"/>
    <w:rsid w:val="00B03F0A"/>
    <w:rsid w:val="00B10003"/>
    <w:rsid w:val="00B108B9"/>
    <w:rsid w:val="00B13A3B"/>
    <w:rsid w:val="00B1781B"/>
    <w:rsid w:val="00B2548D"/>
    <w:rsid w:val="00B320FC"/>
    <w:rsid w:val="00B3592E"/>
    <w:rsid w:val="00B35C59"/>
    <w:rsid w:val="00B36EA4"/>
    <w:rsid w:val="00B375F6"/>
    <w:rsid w:val="00B47EEB"/>
    <w:rsid w:val="00B612FB"/>
    <w:rsid w:val="00B675FA"/>
    <w:rsid w:val="00B73EDB"/>
    <w:rsid w:val="00B75CC7"/>
    <w:rsid w:val="00B81D16"/>
    <w:rsid w:val="00B854B1"/>
    <w:rsid w:val="00B86F89"/>
    <w:rsid w:val="00B93EFE"/>
    <w:rsid w:val="00B97600"/>
    <w:rsid w:val="00BA5A22"/>
    <w:rsid w:val="00BA6315"/>
    <w:rsid w:val="00BB0439"/>
    <w:rsid w:val="00BB04DF"/>
    <w:rsid w:val="00BB1475"/>
    <w:rsid w:val="00BB2A94"/>
    <w:rsid w:val="00BB4A9A"/>
    <w:rsid w:val="00BB5DC6"/>
    <w:rsid w:val="00BC4FFE"/>
    <w:rsid w:val="00BD4953"/>
    <w:rsid w:val="00BD5949"/>
    <w:rsid w:val="00BE6D5E"/>
    <w:rsid w:val="00BE6F83"/>
    <w:rsid w:val="00BE7003"/>
    <w:rsid w:val="00BF2031"/>
    <w:rsid w:val="00BF33EE"/>
    <w:rsid w:val="00BF7260"/>
    <w:rsid w:val="00C028AA"/>
    <w:rsid w:val="00C033E4"/>
    <w:rsid w:val="00C14641"/>
    <w:rsid w:val="00C14E3B"/>
    <w:rsid w:val="00C20100"/>
    <w:rsid w:val="00C237BB"/>
    <w:rsid w:val="00C30F5A"/>
    <w:rsid w:val="00C4103E"/>
    <w:rsid w:val="00C46158"/>
    <w:rsid w:val="00C55EB8"/>
    <w:rsid w:val="00C60F58"/>
    <w:rsid w:val="00C62FA8"/>
    <w:rsid w:val="00C70CE5"/>
    <w:rsid w:val="00C70E4A"/>
    <w:rsid w:val="00C72348"/>
    <w:rsid w:val="00C76834"/>
    <w:rsid w:val="00C80BAC"/>
    <w:rsid w:val="00C834EA"/>
    <w:rsid w:val="00C84967"/>
    <w:rsid w:val="00C91E64"/>
    <w:rsid w:val="00C91E6F"/>
    <w:rsid w:val="00C95122"/>
    <w:rsid w:val="00CA318B"/>
    <w:rsid w:val="00CA4281"/>
    <w:rsid w:val="00CA60CD"/>
    <w:rsid w:val="00CB64DB"/>
    <w:rsid w:val="00CB6AEE"/>
    <w:rsid w:val="00CC4701"/>
    <w:rsid w:val="00CC4E27"/>
    <w:rsid w:val="00CD15B1"/>
    <w:rsid w:val="00CE136D"/>
    <w:rsid w:val="00CE14E8"/>
    <w:rsid w:val="00CE458F"/>
    <w:rsid w:val="00CF021F"/>
    <w:rsid w:val="00CF0EDD"/>
    <w:rsid w:val="00CF2141"/>
    <w:rsid w:val="00CF6057"/>
    <w:rsid w:val="00D01A16"/>
    <w:rsid w:val="00D02100"/>
    <w:rsid w:val="00D032BD"/>
    <w:rsid w:val="00D074FA"/>
    <w:rsid w:val="00D151E6"/>
    <w:rsid w:val="00D15E97"/>
    <w:rsid w:val="00D16195"/>
    <w:rsid w:val="00D169C8"/>
    <w:rsid w:val="00D2273D"/>
    <w:rsid w:val="00D30C22"/>
    <w:rsid w:val="00D34969"/>
    <w:rsid w:val="00D36EB7"/>
    <w:rsid w:val="00D37801"/>
    <w:rsid w:val="00D40649"/>
    <w:rsid w:val="00D40CF3"/>
    <w:rsid w:val="00D431A9"/>
    <w:rsid w:val="00D43325"/>
    <w:rsid w:val="00D520E8"/>
    <w:rsid w:val="00D52535"/>
    <w:rsid w:val="00D54633"/>
    <w:rsid w:val="00D6251F"/>
    <w:rsid w:val="00D63049"/>
    <w:rsid w:val="00D63EB6"/>
    <w:rsid w:val="00D64699"/>
    <w:rsid w:val="00D664DA"/>
    <w:rsid w:val="00D72E80"/>
    <w:rsid w:val="00D73C18"/>
    <w:rsid w:val="00D7471A"/>
    <w:rsid w:val="00D7579E"/>
    <w:rsid w:val="00D7651B"/>
    <w:rsid w:val="00D76CEE"/>
    <w:rsid w:val="00D81F20"/>
    <w:rsid w:val="00D82932"/>
    <w:rsid w:val="00D84D0F"/>
    <w:rsid w:val="00D85C7C"/>
    <w:rsid w:val="00D90E46"/>
    <w:rsid w:val="00D92FF8"/>
    <w:rsid w:val="00D95C90"/>
    <w:rsid w:val="00DA0C2D"/>
    <w:rsid w:val="00DA128C"/>
    <w:rsid w:val="00DA1396"/>
    <w:rsid w:val="00DA1442"/>
    <w:rsid w:val="00DA418E"/>
    <w:rsid w:val="00DA618B"/>
    <w:rsid w:val="00DA71BA"/>
    <w:rsid w:val="00DA76CF"/>
    <w:rsid w:val="00DB28B5"/>
    <w:rsid w:val="00DB2C75"/>
    <w:rsid w:val="00DB5B99"/>
    <w:rsid w:val="00DB5BD1"/>
    <w:rsid w:val="00DB5E92"/>
    <w:rsid w:val="00DB6653"/>
    <w:rsid w:val="00DC52F9"/>
    <w:rsid w:val="00DC6B32"/>
    <w:rsid w:val="00DD1372"/>
    <w:rsid w:val="00DD281B"/>
    <w:rsid w:val="00DD4945"/>
    <w:rsid w:val="00DD6F74"/>
    <w:rsid w:val="00DE2426"/>
    <w:rsid w:val="00DE2D20"/>
    <w:rsid w:val="00DE6761"/>
    <w:rsid w:val="00DF38BF"/>
    <w:rsid w:val="00E00334"/>
    <w:rsid w:val="00E02017"/>
    <w:rsid w:val="00E03463"/>
    <w:rsid w:val="00E03AA1"/>
    <w:rsid w:val="00E11109"/>
    <w:rsid w:val="00E15586"/>
    <w:rsid w:val="00E177F1"/>
    <w:rsid w:val="00E21794"/>
    <w:rsid w:val="00E27EED"/>
    <w:rsid w:val="00E30422"/>
    <w:rsid w:val="00E32010"/>
    <w:rsid w:val="00E3441F"/>
    <w:rsid w:val="00E34E60"/>
    <w:rsid w:val="00E35B54"/>
    <w:rsid w:val="00E35B93"/>
    <w:rsid w:val="00E41B76"/>
    <w:rsid w:val="00E50E5D"/>
    <w:rsid w:val="00E5142F"/>
    <w:rsid w:val="00E5380F"/>
    <w:rsid w:val="00E611DC"/>
    <w:rsid w:val="00E618F9"/>
    <w:rsid w:val="00E82194"/>
    <w:rsid w:val="00E858E5"/>
    <w:rsid w:val="00E864C7"/>
    <w:rsid w:val="00E94D58"/>
    <w:rsid w:val="00E951A3"/>
    <w:rsid w:val="00E96D1D"/>
    <w:rsid w:val="00E96F6C"/>
    <w:rsid w:val="00E970A6"/>
    <w:rsid w:val="00EB6274"/>
    <w:rsid w:val="00EB6829"/>
    <w:rsid w:val="00EB7E11"/>
    <w:rsid w:val="00EC420D"/>
    <w:rsid w:val="00EC4E09"/>
    <w:rsid w:val="00ED03C3"/>
    <w:rsid w:val="00ED626D"/>
    <w:rsid w:val="00EE1508"/>
    <w:rsid w:val="00EE379C"/>
    <w:rsid w:val="00EF3C94"/>
    <w:rsid w:val="00EF78E1"/>
    <w:rsid w:val="00F00202"/>
    <w:rsid w:val="00F12A66"/>
    <w:rsid w:val="00F24F86"/>
    <w:rsid w:val="00F250A8"/>
    <w:rsid w:val="00F327F3"/>
    <w:rsid w:val="00F3482E"/>
    <w:rsid w:val="00F37F97"/>
    <w:rsid w:val="00F41CEB"/>
    <w:rsid w:val="00F43E2F"/>
    <w:rsid w:val="00F47518"/>
    <w:rsid w:val="00F51380"/>
    <w:rsid w:val="00F65F19"/>
    <w:rsid w:val="00F72DB1"/>
    <w:rsid w:val="00F73556"/>
    <w:rsid w:val="00F85D8F"/>
    <w:rsid w:val="00F930E6"/>
    <w:rsid w:val="00FA2838"/>
    <w:rsid w:val="00FA5FA8"/>
    <w:rsid w:val="00FA611B"/>
    <w:rsid w:val="00FA6464"/>
    <w:rsid w:val="00FA6D8D"/>
    <w:rsid w:val="00FA6F9C"/>
    <w:rsid w:val="00FC585B"/>
    <w:rsid w:val="00FD2DD2"/>
    <w:rsid w:val="00FD37AD"/>
    <w:rsid w:val="00FD41F4"/>
    <w:rsid w:val="00FE0A8C"/>
    <w:rsid w:val="00FE131A"/>
    <w:rsid w:val="00FE138E"/>
    <w:rsid w:val="00FE1912"/>
    <w:rsid w:val="00FE451F"/>
    <w:rsid w:val="00FF12AC"/>
    <w:rsid w:val="00FF3DAB"/>
    <w:rsid w:val="26691012"/>
    <w:rsid w:val="2ED11CB6"/>
    <w:rsid w:val="3E7A3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Header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Footer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png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4F01C4-6148-44ED-97B9-CB25FC71155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</Words>
  <Characters>332</Characters>
  <Lines>2</Lines>
  <Paragraphs>1</Paragraphs>
  <TotalTime>2732</TotalTime>
  <ScaleCrop>false</ScaleCrop>
  <LinksUpToDate>false</LinksUpToDate>
  <CharactersWithSpaces>389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5T01:52:00Z</dcterms:created>
  <dc:creator>瑶 肖</dc:creator>
  <cp:lastModifiedBy>Pedro</cp:lastModifiedBy>
  <dcterms:modified xsi:type="dcterms:W3CDTF">2023-12-03T10:44:3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CDF8226508A643148A045B06AAA94499_13</vt:lpwstr>
  </property>
</Properties>
</file>